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540" w:type="dxa"/>
        <w:tblLook w:val="04A0" w:firstRow="1" w:lastRow="0" w:firstColumn="1" w:lastColumn="0" w:noHBand="0" w:noVBand="1"/>
      </w:tblPr>
      <w:tblGrid>
        <w:gridCol w:w="1490"/>
        <w:gridCol w:w="1408"/>
        <w:gridCol w:w="1606"/>
        <w:gridCol w:w="222"/>
      </w:tblGrid>
      <w:tr w:rsidR="004A2427" w:rsidRPr="004A2427" w14:paraId="3DD23D13" w14:textId="77777777" w:rsidTr="004A2427">
        <w:trPr>
          <w:gridAfter w:val="1"/>
          <w:wAfter w:w="36" w:type="dxa"/>
          <w:trHeight w:val="930"/>
        </w:trPr>
        <w:tc>
          <w:tcPr>
            <w:tcW w:w="4504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019588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Supplementary table S2: Percentage of each tRNA isotype expressed in leaf and berry samples.</w:t>
            </w:r>
          </w:p>
        </w:tc>
      </w:tr>
      <w:tr w:rsidR="004A2427" w:rsidRPr="004A2427" w14:paraId="0344EC7C" w14:textId="77777777" w:rsidTr="004A2427">
        <w:trPr>
          <w:trHeight w:val="340"/>
        </w:trPr>
        <w:tc>
          <w:tcPr>
            <w:tcW w:w="4504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DE45C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AD4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</w:p>
        </w:tc>
      </w:tr>
      <w:tr w:rsidR="004A2427" w:rsidRPr="004A2427" w14:paraId="19C60F4C" w14:textId="77777777" w:rsidTr="004A2427">
        <w:trPr>
          <w:trHeight w:val="360"/>
        </w:trPr>
        <w:tc>
          <w:tcPr>
            <w:tcW w:w="1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30FDA2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Isotyp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7EE641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Leaf 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541123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Berry %</w:t>
            </w:r>
          </w:p>
        </w:tc>
        <w:tc>
          <w:tcPr>
            <w:tcW w:w="36" w:type="dxa"/>
            <w:vAlign w:val="center"/>
            <w:hideMark/>
          </w:tcPr>
          <w:p w14:paraId="17224BE3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0D9B7EB7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58331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Pro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6CB90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16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C2836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18%</w:t>
            </w:r>
          </w:p>
        </w:tc>
        <w:tc>
          <w:tcPr>
            <w:tcW w:w="36" w:type="dxa"/>
            <w:vAlign w:val="center"/>
            <w:hideMark/>
          </w:tcPr>
          <w:p w14:paraId="2A1F4B61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028455AF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E7FB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Al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562F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9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F264A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9%</w:t>
            </w:r>
          </w:p>
        </w:tc>
        <w:tc>
          <w:tcPr>
            <w:tcW w:w="36" w:type="dxa"/>
            <w:vAlign w:val="center"/>
            <w:hideMark/>
          </w:tcPr>
          <w:p w14:paraId="4E8C96DC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2BF6A293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D34C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proofErr w:type="spellStart"/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Arg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D158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8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58F96F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8%</w:t>
            </w:r>
          </w:p>
        </w:tc>
        <w:tc>
          <w:tcPr>
            <w:tcW w:w="36" w:type="dxa"/>
            <w:vAlign w:val="center"/>
            <w:hideMark/>
          </w:tcPr>
          <w:p w14:paraId="1B65D059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5A0AF1B2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BCBE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proofErr w:type="spellStart"/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Gly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889C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8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59C5E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6%</w:t>
            </w:r>
          </w:p>
        </w:tc>
        <w:tc>
          <w:tcPr>
            <w:tcW w:w="36" w:type="dxa"/>
            <w:vAlign w:val="center"/>
            <w:hideMark/>
          </w:tcPr>
          <w:p w14:paraId="4D6C97DE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1D70D539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70F87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Gl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B463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6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42E07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0276AA53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00F9B8CC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9F7D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proofErr w:type="spellStart"/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As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3363B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5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45BA3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455C4CC3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5635AA9C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296D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proofErr w:type="spellStart"/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Thr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00BB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5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DEBE0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7%</w:t>
            </w:r>
          </w:p>
        </w:tc>
        <w:tc>
          <w:tcPr>
            <w:tcW w:w="36" w:type="dxa"/>
            <w:vAlign w:val="center"/>
            <w:hideMark/>
          </w:tcPr>
          <w:p w14:paraId="5EBEBBC0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08AFA546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1828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Met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AF8B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5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912862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03C71CFC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33C3E07F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2AF9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Va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634D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5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B80CD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6%</w:t>
            </w:r>
          </w:p>
        </w:tc>
        <w:tc>
          <w:tcPr>
            <w:tcW w:w="36" w:type="dxa"/>
            <w:vAlign w:val="center"/>
            <w:hideMark/>
          </w:tcPr>
          <w:p w14:paraId="1CE90DD2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4829C8CA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2C3E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Leu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4B00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5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47F7DE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2%</w:t>
            </w:r>
          </w:p>
        </w:tc>
        <w:tc>
          <w:tcPr>
            <w:tcW w:w="36" w:type="dxa"/>
            <w:vAlign w:val="center"/>
            <w:hideMark/>
          </w:tcPr>
          <w:p w14:paraId="14FCFAAF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401359E1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D696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Hi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ECDF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7D937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36" w:type="dxa"/>
            <w:vAlign w:val="center"/>
            <w:hideMark/>
          </w:tcPr>
          <w:p w14:paraId="5414E148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38E730F8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BD498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I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7AC79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09551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4DDD2BD4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5E0218D7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627A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proofErr w:type="spellStart"/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Cy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A7A2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3FA601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5BD03806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23BD9D8D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E812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proofErr w:type="spellStart"/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Ph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A698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20DED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36" w:type="dxa"/>
            <w:vAlign w:val="center"/>
            <w:hideMark/>
          </w:tcPr>
          <w:p w14:paraId="7BBD2EE9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37949163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FC45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Ty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B8EF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E88CF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36" w:type="dxa"/>
            <w:vAlign w:val="center"/>
            <w:hideMark/>
          </w:tcPr>
          <w:p w14:paraId="59233AD3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0BF8BF0D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498C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Se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5DBF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D32B7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04DF7784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0B49AF16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FCC2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Glu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90AB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3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0C311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4%</w:t>
            </w:r>
          </w:p>
        </w:tc>
        <w:tc>
          <w:tcPr>
            <w:tcW w:w="36" w:type="dxa"/>
            <w:vAlign w:val="center"/>
            <w:hideMark/>
          </w:tcPr>
          <w:p w14:paraId="46C83FF0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6A3183BC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8AC1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Asp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DC497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2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B8A5A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1%</w:t>
            </w:r>
          </w:p>
        </w:tc>
        <w:tc>
          <w:tcPr>
            <w:tcW w:w="36" w:type="dxa"/>
            <w:vAlign w:val="center"/>
            <w:hideMark/>
          </w:tcPr>
          <w:p w14:paraId="75D7930E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0CB2EE95" w14:textId="77777777" w:rsidTr="004A2427">
        <w:trPr>
          <w:trHeight w:val="320"/>
        </w:trPr>
        <w:tc>
          <w:tcPr>
            <w:tcW w:w="1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A2AF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Ly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CFD1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1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96043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1%</w:t>
            </w:r>
          </w:p>
        </w:tc>
        <w:tc>
          <w:tcPr>
            <w:tcW w:w="36" w:type="dxa"/>
            <w:vAlign w:val="center"/>
            <w:hideMark/>
          </w:tcPr>
          <w:p w14:paraId="0FCED44B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4A2427" w:rsidRPr="004A2427" w14:paraId="28BCF1F3" w14:textId="77777777" w:rsidTr="004A2427">
        <w:trPr>
          <w:trHeight w:val="340"/>
        </w:trPr>
        <w:tc>
          <w:tcPr>
            <w:tcW w:w="1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7797C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proofErr w:type="spellStart"/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Trp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C5C18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E5DA96" w14:textId="77777777" w:rsidR="004A2427" w:rsidRPr="004A2427" w:rsidRDefault="004A2427" w:rsidP="004A242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</w:pPr>
            <w:r w:rsidRPr="004A2427">
              <w:rPr>
                <w:rFonts w:ascii="Times New Roman" w:eastAsia="Times New Roman" w:hAnsi="Times New Roman" w:cs="Times New Roman"/>
                <w:color w:val="000000"/>
                <w:lang w:val="en-AU" w:eastAsia="en-GB"/>
              </w:rPr>
              <w:t>1%</w:t>
            </w:r>
          </w:p>
        </w:tc>
        <w:tc>
          <w:tcPr>
            <w:tcW w:w="36" w:type="dxa"/>
            <w:vAlign w:val="center"/>
            <w:hideMark/>
          </w:tcPr>
          <w:p w14:paraId="2AFF8C7A" w14:textId="77777777" w:rsidR="004A2427" w:rsidRPr="004A2427" w:rsidRDefault="004A2427" w:rsidP="004A24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</w:tbl>
    <w:p w14:paraId="1F92002A" w14:textId="77777777" w:rsidR="00E201F1" w:rsidRDefault="004A2427"/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27"/>
    <w:rsid w:val="00000355"/>
    <w:rsid w:val="00016716"/>
    <w:rsid w:val="00070B47"/>
    <w:rsid w:val="0018471F"/>
    <w:rsid w:val="003A46CE"/>
    <w:rsid w:val="00424EC4"/>
    <w:rsid w:val="00491B85"/>
    <w:rsid w:val="004A2427"/>
    <w:rsid w:val="004B6F27"/>
    <w:rsid w:val="00556691"/>
    <w:rsid w:val="00B83337"/>
    <w:rsid w:val="00C312B9"/>
    <w:rsid w:val="00CA409A"/>
    <w:rsid w:val="00D14211"/>
    <w:rsid w:val="00DB068C"/>
    <w:rsid w:val="00E319CA"/>
    <w:rsid w:val="00E7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B1EAA"/>
  <w14:defaultImageDpi w14:val="32767"/>
  <w15:chartTrackingRefBased/>
  <w15:docId w15:val="{A6B742A9-C959-8C45-9A87-391689A1D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14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20-08-10T15:37:00Z</dcterms:created>
  <dcterms:modified xsi:type="dcterms:W3CDTF">2020-08-10T15:38:00Z</dcterms:modified>
</cp:coreProperties>
</file>